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4E7" w:rsidRPr="00BD12CA" w:rsidRDefault="00E014E7" w:rsidP="00E014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12CA">
        <w:rPr>
          <w:rFonts w:ascii="Times New Roman" w:hAnsi="Times New Roman" w:cs="Times New Roman"/>
          <w:b/>
          <w:sz w:val="24"/>
          <w:szCs w:val="24"/>
        </w:rPr>
        <w:t>Table 2</w:t>
      </w:r>
    </w:p>
    <w:tbl>
      <w:tblPr>
        <w:tblpPr w:leftFromText="180" w:rightFromText="180" w:vertAnchor="text" w:horzAnchor="margin" w:tblpY="38"/>
        <w:tblW w:w="5000" w:type="pct"/>
        <w:tblLook w:val="04A0" w:firstRow="1" w:lastRow="0" w:firstColumn="1" w:lastColumn="0" w:noHBand="0" w:noVBand="1"/>
      </w:tblPr>
      <w:tblGrid>
        <w:gridCol w:w="997"/>
        <w:gridCol w:w="997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1202"/>
      </w:tblGrid>
      <w:tr w:rsidR="00E014E7" w:rsidRPr="00BD12CA" w:rsidTr="007C6140">
        <w:trPr>
          <w:trHeight w:val="300"/>
        </w:trPr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 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Jan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Feb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Mar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Apr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May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Jun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Jul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Aug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Sep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Oct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Nov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Dec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OTAL</w:t>
            </w:r>
          </w:p>
        </w:tc>
      </w:tr>
      <w:tr w:rsidR="00E014E7" w:rsidRPr="00BD12CA" w:rsidTr="007C6140">
        <w:trPr>
          <w:trHeight w:val="300"/>
        </w:trPr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6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81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05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32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38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44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56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65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56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46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69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20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45818</w:t>
            </w:r>
          </w:p>
        </w:tc>
      </w:tr>
      <w:tr w:rsidR="00E014E7" w:rsidRPr="00BD12CA" w:rsidTr="007C6140">
        <w:trPr>
          <w:trHeight w:val="300"/>
        </w:trPr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13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92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0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1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36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1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2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2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05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23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4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9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43814</w:t>
            </w:r>
          </w:p>
        </w:tc>
      </w:tr>
      <w:tr w:rsidR="00E014E7" w:rsidRPr="00BD12CA" w:rsidTr="007C6140">
        <w:trPr>
          <w:trHeight w:val="300"/>
        </w:trPr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96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5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63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0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1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93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99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0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8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1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4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77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41394</w:t>
            </w:r>
          </w:p>
        </w:tc>
      </w:tr>
      <w:tr w:rsidR="00E014E7" w:rsidRPr="00BD12CA" w:rsidTr="007C6140">
        <w:trPr>
          <w:trHeight w:val="300"/>
        </w:trPr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0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7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2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42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0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8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83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8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8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51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1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9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5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38866</w:t>
            </w:r>
          </w:p>
        </w:tc>
      </w:tr>
      <w:tr w:rsidR="00E014E7" w:rsidRPr="00BD12CA" w:rsidTr="007C6140">
        <w:trPr>
          <w:trHeight w:val="300"/>
        </w:trPr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58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19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02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8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7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7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66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7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41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95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5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4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36812</w:t>
            </w:r>
          </w:p>
        </w:tc>
      </w:tr>
      <w:tr w:rsidR="00E014E7" w:rsidRPr="00BD12CA" w:rsidTr="007C6140">
        <w:trPr>
          <w:trHeight w:val="300"/>
        </w:trPr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0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3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8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89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37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09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33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28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3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1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45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24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21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32551</w:t>
            </w:r>
          </w:p>
        </w:tc>
      </w:tr>
      <w:tr w:rsidR="00E014E7" w:rsidRPr="00BD12CA" w:rsidTr="007C6140">
        <w:trPr>
          <w:trHeight w:val="300"/>
        </w:trPr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17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8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87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52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30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3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35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40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32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45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51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23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33293</w:t>
            </w:r>
          </w:p>
        </w:tc>
      </w:tr>
      <w:tr w:rsidR="00E014E7" w:rsidRPr="00BD12CA" w:rsidTr="007C6140">
        <w:trPr>
          <w:trHeight w:val="300"/>
        </w:trPr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1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23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74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95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4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24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38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2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55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24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37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17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1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32676</w:t>
            </w:r>
          </w:p>
        </w:tc>
      </w:tr>
      <w:tr w:rsidR="00E014E7" w:rsidRPr="00BD12CA" w:rsidTr="007C6140">
        <w:trPr>
          <w:trHeight w:val="300"/>
        </w:trPr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11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83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0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36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48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25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37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44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16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71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22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08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33052</w:t>
            </w:r>
          </w:p>
        </w:tc>
      </w:tr>
      <w:tr w:rsidR="00E014E7" w:rsidRPr="00BD12CA" w:rsidTr="007C6140">
        <w:trPr>
          <w:trHeight w:val="300"/>
        </w:trPr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1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0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8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59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37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55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22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50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52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1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82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26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11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32950</w:t>
            </w:r>
          </w:p>
        </w:tc>
      </w:tr>
      <w:tr w:rsidR="00E014E7" w:rsidRPr="00BD12CA" w:rsidTr="007C6140">
        <w:trPr>
          <w:trHeight w:val="300"/>
        </w:trPr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0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5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27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55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37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29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4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49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17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384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198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91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014E7" w:rsidRPr="00BD12CA" w:rsidRDefault="00E014E7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32393</w:t>
            </w:r>
          </w:p>
        </w:tc>
      </w:tr>
    </w:tbl>
    <w:p w:rsidR="00E014E7" w:rsidRPr="00BD12CA" w:rsidRDefault="00E014E7" w:rsidP="00E014E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014E7" w:rsidRPr="00BD12CA" w:rsidRDefault="00E014E7" w:rsidP="00E014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umber of herds milk recording per month betwe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n 2004-2014 </w:t>
      </w:r>
    </w:p>
    <w:p w:rsidR="001C17F6" w:rsidRDefault="001C17F6"/>
    <w:sectPr w:rsidR="001C17F6" w:rsidSect="00E014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4E7"/>
    <w:rsid w:val="001C17F6"/>
    <w:rsid w:val="00E0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7-03-21T11:23:00Z</dcterms:created>
  <dcterms:modified xsi:type="dcterms:W3CDTF">2017-03-21T11:23:00Z</dcterms:modified>
</cp:coreProperties>
</file>